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0913B" w14:textId="4942FC78" w:rsidR="003A63F5" w:rsidRPr="00586F10" w:rsidRDefault="00F71EFD" w:rsidP="00D53595">
      <w:pPr>
        <w:spacing w:afterLines="50" w:after="156"/>
        <w:rPr>
          <w:rFonts w:ascii="Times New Roman" w:hAnsi="Times New Roman" w:cs="Times New Roman"/>
          <w:b/>
          <w:bCs/>
        </w:rPr>
      </w:pPr>
      <w:r w:rsidRPr="00586F10">
        <w:rPr>
          <w:rFonts w:ascii="Times New Roman" w:hAnsi="Times New Roman" w:cs="Times New Roman"/>
          <w:b/>
          <w:bCs/>
        </w:rPr>
        <w:t>Supplementary Table 2. The barcode adaptor sequence in Tn5-SALP-seq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4819"/>
        <w:gridCol w:w="992"/>
        <w:gridCol w:w="1610"/>
      </w:tblGrid>
      <w:tr w:rsidR="00D53595" w:rsidRPr="00725437" w14:paraId="77B4B469" w14:textId="77777777" w:rsidTr="00725437">
        <w:tc>
          <w:tcPr>
            <w:tcW w:w="1101" w:type="dxa"/>
          </w:tcPr>
          <w:p w14:paraId="675E55F3" w14:textId="547C4C1B" w:rsidR="00F71EFD" w:rsidRPr="00725437" w:rsidRDefault="00F71E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4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rcode ID</w:t>
            </w:r>
          </w:p>
        </w:tc>
        <w:tc>
          <w:tcPr>
            <w:tcW w:w="4819" w:type="dxa"/>
          </w:tcPr>
          <w:p w14:paraId="29144556" w14:textId="6C70D61C" w:rsidR="00F71EFD" w:rsidRPr="00725437" w:rsidRDefault="00F71E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4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aptor sequence</w:t>
            </w:r>
          </w:p>
        </w:tc>
        <w:tc>
          <w:tcPr>
            <w:tcW w:w="992" w:type="dxa"/>
          </w:tcPr>
          <w:p w14:paraId="00E51D27" w14:textId="57168FCE" w:rsidR="00F71EFD" w:rsidRPr="00725437" w:rsidRDefault="00F71E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4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rcode</w:t>
            </w:r>
          </w:p>
        </w:tc>
        <w:tc>
          <w:tcPr>
            <w:tcW w:w="1610" w:type="dxa"/>
          </w:tcPr>
          <w:p w14:paraId="09B4C9F7" w14:textId="476D3B1F" w:rsidR="00F71EFD" w:rsidRPr="00725437" w:rsidRDefault="00F71E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4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ch patient ID</w:t>
            </w:r>
          </w:p>
        </w:tc>
      </w:tr>
      <w:tr w:rsidR="00D53595" w:rsidRPr="00D53595" w14:paraId="56F09E5F" w14:textId="77777777" w:rsidTr="00725437">
        <w:tc>
          <w:tcPr>
            <w:tcW w:w="1101" w:type="dxa"/>
          </w:tcPr>
          <w:p w14:paraId="6A7A1C60" w14:textId="6156E4A2" w:rsidR="00F71EFD" w:rsidRPr="00D53595" w:rsidRDefault="00F71E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Barcode</w:t>
            </w:r>
            <w:r w:rsidR="00D535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19" w:type="dxa"/>
          </w:tcPr>
          <w:p w14:paraId="699F6F01" w14:textId="524C2DF4" w:rsidR="00F71EFD" w:rsidRPr="00D53595" w:rsidRDefault="00F71EFD" w:rsidP="00D53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GACTGGAGTTCAGACGTGTGCTCTTCCGATCTCTTGTAAGATGTGTATAAGAGACAG</w:t>
            </w:r>
          </w:p>
        </w:tc>
        <w:tc>
          <w:tcPr>
            <w:tcW w:w="992" w:type="dxa"/>
          </w:tcPr>
          <w:p w14:paraId="2BBD330D" w14:textId="498D1CBC" w:rsidR="00F71EFD" w:rsidRPr="00D53595" w:rsidRDefault="00D53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CTTGTA</w:t>
            </w:r>
          </w:p>
        </w:tc>
        <w:tc>
          <w:tcPr>
            <w:tcW w:w="1610" w:type="dxa"/>
          </w:tcPr>
          <w:p w14:paraId="24727B4A" w14:textId="1F318BD2" w:rsidR="00F71EFD" w:rsidRPr="00D53595" w:rsidRDefault="00F71E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Patient 1</w:t>
            </w:r>
          </w:p>
        </w:tc>
      </w:tr>
      <w:tr w:rsidR="00D53595" w:rsidRPr="00D53595" w14:paraId="1F5AFF18" w14:textId="77777777" w:rsidTr="00725437">
        <w:tc>
          <w:tcPr>
            <w:tcW w:w="1101" w:type="dxa"/>
          </w:tcPr>
          <w:p w14:paraId="67F89034" w14:textId="2D1E7760" w:rsidR="00F71EFD" w:rsidRPr="00D53595" w:rsidRDefault="00F71E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Barcode</w:t>
            </w:r>
            <w:r w:rsidR="00D535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19" w:type="dxa"/>
          </w:tcPr>
          <w:p w14:paraId="45C11819" w14:textId="4F8BD23D" w:rsidR="00F71EFD" w:rsidRPr="00D53595" w:rsidRDefault="00F71EFD" w:rsidP="00D53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GACTGGAGTTCAGACGTGTGCTCTTCCGATCTACTTGAAGATGTGTATAAGAGACAG</w:t>
            </w:r>
          </w:p>
        </w:tc>
        <w:tc>
          <w:tcPr>
            <w:tcW w:w="992" w:type="dxa"/>
          </w:tcPr>
          <w:p w14:paraId="33665F5A" w14:textId="2A778283" w:rsidR="00F71EFD" w:rsidRPr="00D53595" w:rsidRDefault="00D53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  <w:tc>
          <w:tcPr>
            <w:tcW w:w="1610" w:type="dxa"/>
          </w:tcPr>
          <w:p w14:paraId="1BC63E91" w14:textId="46161BB6" w:rsidR="00F71EFD" w:rsidRPr="00D53595" w:rsidRDefault="00F71E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Patient 2</w:t>
            </w:r>
          </w:p>
        </w:tc>
      </w:tr>
      <w:tr w:rsidR="00D53595" w:rsidRPr="00D53595" w14:paraId="59EC32E0" w14:textId="77777777" w:rsidTr="00725437">
        <w:tc>
          <w:tcPr>
            <w:tcW w:w="1101" w:type="dxa"/>
          </w:tcPr>
          <w:p w14:paraId="00F8FAF6" w14:textId="305CF471" w:rsidR="00F71EFD" w:rsidRPr="00D53595" w:rsidRDefault="00F71E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Barcode</w:t>
            </w:r>
            <w:r w:rsidR="00D535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19" w:type="dxa"/>
          </w:tcPr>
          <w:p w14:paraId="6AC06E88" w14:textId="420D5DE1" w:rsidR="00F71EFD" w:rsidRPr="00D53595" w:rsidRDefault="00F71EFD" w:rsidP="00D53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GACTGGAGTTCAGACGTGTGCTCTTCCGATCTCGATGTAGATGTGTATAAGAGACAG</w:t>
            </w:r>
          </w:p>
        </w:tc>
        <w:tc>
          <w:tcPr>
            <w:tcW w:w="992" w:type="dxa"/>
          </w:tcPr>
          <w:p w14:paraId="289EE09F" w14:textId="6D8CDEF9" w:rsidR="00F71EFD" w:rsidRPr="00D53595" w:rsidRDefault="00D53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CGATGT</w:t>
            </w:r>
          </w:p>
        </w:tc>
        <w:tc>
          <w:tcPr>
            <w:tcW w:w="1610" w:type="dxa"/>
          </w:tcPr>
          <w:p w14:paraId="735D35F7" w14:textId="2735B3B9" w:rsidR="00F71EFD" w:rsidRPr="00D53595" w:rsidRDefault="00F71E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Patient 3</w:t>
            </w:r>
          </w:p>
        </w:tc>
      </w:tr>
      <w:tr w:rsidR="00D53595" w:rsidRPr="00D53595" w14:paraId="60829F4B" w14:textId="77777777" w:rsidTr="00725437">
        <w:tc>
          <w:tcPr>
            <w:tcW w:w="1101" w:type="dxa"/>
          </w:tcPr>
          <w:p w14:paraId="556895D0" w14:textId="03D36F65" w:rsidR="00F71EFD" w:rsidRPr="00D53595" w:rsidRDefault="00F71E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arcode</w:t>
            </w:r>
            <w:r w:rsidR="00D5359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4819" w:type="dxa"/>
          </w:tcPr>
          <w:p w14:paraId="28482F9F" w14:textId="15D753E9" w:rsidR="00F71EFD" w:rsidRPr="00D53595" w:rsidRDefault="00F71EFD" w:rsidP="00D53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GACTGGAGTTCAGACGTGTGCTCTTCCGATCTTAGCTTAGATGTGTATAAGAGACAG</w:t>
            </w:r>
          </w:p>
        </w:tc>
        <w:tc>
          <w:tcPr>
            <w:tcW w:w="992" w:type="dxa"/>
          </w:tcPr>
          <w:p w14:paraId="375FB458" w14:textId="5F290B0C" w:rsidR="00F71EFD" w:rsidRPr="00D53595" w:rsidRDefault="00D53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TAGCTT</w:t>
            </w:r>
          </w:p>
        </w:tc>
        <w:tc>
          <w:tcPr>
            <w:tcW w:w="1610" w:type="dxa"/>
          </w:tcPr>
          <w:p w14:paraId="74579F2E" w14:textId="04C92883" w:rsidR="00F71EFD" w:rsidRPr="00D53595" w:rsidRDefault="00F71E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595">
              <w:rPr>
                <w:rFonts w:ascii="Times New Roman" w:hAnsi="Times New Roman" w:cs="Times New Roman"/>
                <w:sz w:val="18"/>
                <w:szCs w:val="18"/>
              </w:rPr>
              <w:t>Patient 4</w:t>
            </w:r>
          </w:p>
        </w:tc>
      </w:tr>
    </w:tbl>
    <w:p w14:paraId="29DC713F" w14:textId="77777777" w:rsidR="00F71EFD" w:rsidRPr="00D53595" w:rsidRDefault="00F71EFD">
      <w:pPr>
        <w:rPr>
          <w:rFonts w:ascii="Times New Roman" w:hAnsi="Times New Roman" w:cs="Times New Roman"/>
        </w:rPr>
      </w:pPr>
    </w:p>
    <w:p w14:paraId="6995D41C" w14:textId="77777777" w:rsidR="00F71EFD" w:rsidRPr="00D53595" w:rsidRDefault="00F71EFD">
      <w:pPr>
        <w:rPr>
          <w:rFonts w:ascii="Times New Roman" w:hAnsi="Times New Roman" w:cs="Times New Roman"/>
        </w:rPr>
      </w:pPr>
    </w:p>
    <w:sectPr w:rsidR="00F71EFD" w:rsidRPr="00D53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A9DDB" w14:textId="77777777" w:rsidR="004D720D" w:rsidRDefault="004D720D" w:rsidP="00725437">
      <w:r>
        <w:separator/>
      </w:r>
    </w:p>
  </w:endnote>
  <w:endnote w:type="continuationSeparator" w:id="0">
    <w:p w14:paraId="6DC7193C" w14:textId="77777777" w:rsidR="004D720D" w:rsidRDefault="004D720D" w:rsidP="00725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E1FB7" w14:textId="77777777" w:rsidR="004D720D" w:rsidRDefault="004D720D" w:rsidP="00725437">
      <w:r>
        <w:separator/>
      </w:r>
    </w:p>
  </w:footnote>
  <w:footnote w:type="continuationSeparator" w:id="0">
    <w:p w14:paraId="3A4B9E22" w14:textId="77777777" w:rsidR="004D720D" w:rsidRDefault="004D720D" w:rsidP="00725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71EFD"/>
    <w:rsid w:val="003A63F5"/>
    <w:rsid w:val="004D720D"/>
    <w:rsid w:val="00586F10"/>
    <w:rsid w:val="00725437"/>
    <w:rsid w:val="00D53595"/>
    <w:rsid w:val="00F7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F85D2"/>
  <w15:chartTrackingRefBased/>
  <w15:docId w15:val="{B31B0D77-02ED-48E6-A857-668E76540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1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5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54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5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5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n</dc:creator>
  <cp:keywords/>
  <dc:description/>
  <cp:lastModifiedBy>Wu Jian</cp:lastModifiedBy>
  <cp:revision>3</cp:revision>
  <dcterms:created xsi:type="dcterms:W3CDTF">2024-09-25T07:56:00Z</dcterms:created>
  <dcterms:modified xsi:type="dcterms:W3CDTF">2024-09-25T08:59:00Z</dcterms:modified>
</cp:coreProperties>
</file>